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926971" w14:textId="6291E0B4" w:rsidR="00842A43" w:rsidRPr="00E96AA1" w:rsidRDefault="00842A43" w:rsidP="00842A4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E96AA1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Supplementary </w:t>
      </w:r>
      <w:r w:rsidR="000A1E81" w:rsidRPr="00E96AA1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Material</w:t>
      </w:r>
      <w:r w:rsidRPr="00E96AA1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for</w:t>
      </w:r>
    </w:p>
    <w:p w14:paraId="37E7EF65" w14:textId="70195302" w:rsidR="00842A43" w:rsidRPr="00E96AA1" w:rsidRDefault="00842A43" w:rsidP="00842A4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E96AA1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Luminous, Relativistic, Directional Electron Bunches from </w:t>
      </w:r>
    </w:p>
    <w:p w14:paraId="57D7CCC2" w14:textId="77777777" w:rsidR="00842A43" w:rsidRPr="00E96AA1" w:rsidRDefault="00842A43" w:rsidP="00842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E96AA1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an Intense Laser Driven Grating Plasma</w:t>
      </w:r>
    </w:p>
    <w:p w14:paraId="0CD70ADE" w14:textId="77777777" w:rsidR="00842A43" w:rsidRPr="00E96AA1" w:rsidRDefault="00842A43" w:rsidP="00842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C898B4" w14:textId="77777777" w:rsidR="00842A43" w:rsidRPr="00E96AA1" w:rsidRDefault="00842A43" w:rsidP="00842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>Amit D. Lad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>, Y. Mishima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>, Prashant Kumar Singh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E96AA1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o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>yuan</w:t>
      </w:r>
      <w:proofErr w:type="spellEnd"/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>Amitava</w:t>
      </w:r>
      <w:proofErr w:type="spellEnd"/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ak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>Gourab</w:t>
      </w:r>
      <w:proofErr w:type="spellEnd"/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tterjee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>, P. Brijesh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>, Malay Dalui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>, M. Inoue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>, J. Jha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>Sheroy</w:t>
      </w:r>
      <w:proofErr w:type="spellEnd"/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ta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>, M. Trivikram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>, M. Krishnamurthy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>, Min Chen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E96AA1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eastAsia="zh-CN"/>
        </w:rPr>
        <w:t>,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5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>, Z. M. Sheng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,5</w:t>
      </w:r>
      <w:r w:rsidRPr="00E96AA1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eastAsia="zh-CN"/>
        </w:rPr>
        <w:t>,6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>, K. A. Tanaka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7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>, G. Ravindra Kumar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</w:rPr>
        <w:t>, &amp; H. Habara</w:t>
      </w:r>
      <w:r w:rsidRPr="00E96A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*</w:t>
      </w:r>
    </w:p>
    <w:p w14:paraId="1A96F1C2" w14:textId="77777777" w:rsidR="00842A43" w:rsidRPr="00E96AA1" w:rsidRDefault="00842A43" w:rsidP="00842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BC55414" w14:textId="77777777" w:rsidR="00842A43" w:rsidRPr="00E96AA1" w:rsidRDefault="00842A43" w:rsidP="00842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96AA1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96AA1">
        <w:rPr>
          <w:rFonts w:ascii="Times New Roman" w:hAnsi="Times New Roman" w:cs="Times New Roman"/>
          <w:color w:val="000000" w:themeColor="text1"/>
        </w:rPr>
        <w:t xml:space="preserve">Tata Institute of Fundamental Research, 1 </w:t>
      </w:r>
      <w:proofErr w:type="spellStart"/>
      <w:r w:rsidRPr="00E96AA1">
        <w:rPr>
          <w:rFonts w:ascii="Times New Roman" w:hAnsi="Times New Roman" w:cs="Times New Roman"/>
          <w:color w:val="000000" w:themeColor="text1"/>
        </w:rPr>
        <w:t>Homi</w:t>
      </w:r>
      <w:proofErr w:type="spellEnd"/>
      <w:r w:rsidRPr="00E96AA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E96AA1">
        <w:rPr>
          <w:rFonts w:ascii="Times New Roman" w:hAnsi="Times New Roman" w:cs="Times New Roman"/>
          <w:color w:val="000000" w:themeColor="text1"/>
        </w:rPr>
        <w:t>Bhabha</w:t>
      </w:r>
      <w:proofErr w:type="spellEnd"/>
      <w:r w:rsidRPr="00E96AA1">
        <w:rPr>
          <w:rFonts w:ascii="Times New Roman" w:hAnsi="Times New Roman" w:cs="Times New Roman"/>
          <w:color w:val="000000" w:themeColor="text1"/>
        </w:rPr>
        <w:t xml:space="preserve"> Road, </w:t>
      </w:r>
      <w:proofErr w:type="spellStart"/>
      <w:r w:rsidRPr="00E96AA1">
        <w:rPr>
          <w:rFonts w:ascii="Times New Roman" w:hAnsi="Times New Roman" w:cs="Times New Roman"/>
          <w:color w:val="000000" w:themeColor="text1"/>
        </w:rPr>
        <w:t>Colaba</w:t>
      </w:r>
      <w:proofErr w:type="spellEnd"/>
      <w:r w:rsidRPr="00E96AA1">
        <w:rPr>
          <w:rFonts w:ascii="Times New Roman" w:hAnsi="Times New Roman" w:cs="Times New Roman"/>
          <w:color w:val="000000" w:themeColor="text1"/>
        </w:rPr>
        <w:t>, Mumbai 400005, India.</w:t>
      </w:r>
    </w:p>
    <w:p w14:paraId="4C374A5F" w14:textId="77777777" w:rsidR="00842A43" w:rsidRPr="00E96AA1" w:rsidRDefault="00842A43" w:rsidP="00842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96AA1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E96AA1">
        <w:rPr>
          <w:rFonts w:ascii="Times New Roman" w:hAnsi="Times New Roman" w:cs="Times New Roman"/>
          <w:color w:val="000000" w:themeColor="text1"/>
        </w:rPr>
        <w:t>Graduate School of Engineering, Osaka University, Suita, Osaka 5650871, Japan.</w:t>
      </w:r>
    </w:p>
    <w:p w14:paraId="002D06D1" w14:textId="77777777" w:rsidR="00842A43" w:rsidRPr="00E96AA1" w:rsidRDefault="00842A43" w:rsidP="00842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96AA1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E96AA1">
        <w:rPr>
          <w:rFonts w:ascii="Times New Roman" w:hAnsi="Times New Roman" w:cs="Times New Roman"/>
          <w:color w:val="000000" w:themeColor="text1"/>
        </w:rPr>
        <w:t>Key Laboratory for Laser Plasmas (Ministry of Education), School of Physics and Astronomy, Shanghai Jiao Tong University, Shanghai 200240, China.</w:t>
      </w:r>
    </w:p>
    <w:p w14:paraId="5A6B2D68" w14:textId="77777777" w:rsidR="00842A43" w:rsidRPr="00E96AA1" w:rsidRDefault="00842A43" w:rsidP="00842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96AA1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E96AA1">
        <w:rPr>
          <w:rFonts w:ascii="Times New Roman" w:hAnsi="Times New Roman" w:cs="Times New Roman"/>
          <w:color w:val="000000" w:themeColor="text1"/>
        </w:rPr>
        <w:t xml:space="preserve">Faculty of Science and Engineering, </w:t>
      </w:r>
      <w:proofErr w:type="spellStart"/>
      <w:r w:rsidRPr="00E96AA1">
        <w:rPr>
          <w:rFonts w:ascii="Times New Roman" w:hAnsi="Times New Roman" w:cs="Times New Roman"/>
          <w:color w:val="000000" w:themeColor="text1"/>
        </w:rPr>
        <w:t>Setsunan</w:t>
      </w:r>
      <w:proofErr w:type="spellEnd"/>
      <w:r w:rsidRPr="00E96AA1">
        <w:rPr>
          <w:rFonts w:ascii="Times New Roman" w:hAnsi="Times New Roman" w:cs="Times New Roman"/>
          <w:color w:val="000000" w:themeColor="text1"/>
        </w:rPr>
        <w:t xml:space="preserve"> University, Neyagawa, Osaka 5728508, Japan.</w:t>
      </w:r>
    </w:p>
    <w:p w14:paraId="5CB9D270" w14:textId="77777777" w:rsidR="00842A43" w:rsidRPr="00E96AA1" w:rsidRDefault="00842A43" w:rsidP="00842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96AA1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E96AA1">
        <w:rPr>
          <w:rFonts w:ascii="Times New Roman" w:hAnsi="Times New Roman" w:cs="Times New Roman"/>
          <w:color w:val="000000" w:themeColor="text1"/>
        </w:rPr>
        <w:t xml:space="preserve">Collaborative Innovation </w:t>
      </w:r>
      <w:proofErr w:type="spellStart"/>
      <w:r w:rsidRPr="00E96AA1">
        <w:rPr>
          <w:rFonts w:ascii="Times New Roman" w:hAnsi="Times New Roman" w:cs="Times New Roman"/>
          <w:color w:val="000000" w:themeColor="text1"/>
        </w:rPr>
        <w:t>Center</w:t>
      </w:r>
      <w:proofErr w:type="spellEnd"/>
      <w:r w:rsidRPr="00E96AA1">
        <w:rPr>
          <w:rFonts w:ascii="Times New Roman" w:hAnsi="Times New Roman" w:cs="Times New Roman"/>
          <w:color w:val="000000" w:themeColor="text1"/>
        </w:rPr>
        <w:t xml:space="preserve"> of IFSA (CICIFSA), Shanghai Jiao Tong University, Shanghai 200240, China.</w:t>
      </w:r>
    </w:p>
    <w:p w14:paraId="5FCAEAE0" w14:textId="77777777" w:rsidR="00842A43" w:rsidRPr="00E96AA1" w:rsidRDefault="00842A43" w:rsidP="00842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96AA1">
        <w:rPr>
          <w:rFonts w:ascii="Times New Roman" w:hAnsi="Times New Roman" w:cs="Times New Roman"/>
          <w:color w:val="000000" w:themeColor="text1"/>
          <w:vertAlign w:val="superscript"/>
          <w:lang w:eastAsia="zh-CN"/>
        </w:rPr>
        <w:t>6</w:t>
      </w:r>
      <w:r w:rsidRPr="00E96AA1">
        <w:rPr>
          <w:rFonts w:ascii="Times New Roman" w:hAnsi="Times New Roman" w:cs="Times New Roman"/>
          <w:color w:val="000000" w:themeColor="text1"/>
        </w:rPr>
        <w:t>SUPA, Department of Physics, University of Strathclyde, Glasgow G4 0NG, United Kingdom.</w:t>
      </w:r>
    </w:p>
    <w:p w14:paraId="06A18B90" w14:textId="77777777" w:rsidR="00842A43" w:rsidRPr="00E96AA1" w:rsidRDefault="00842A43" w:rsidP="00842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eastAsia="zh-CN"/>
        </w:rPr>
      </w:pPr>
      <w:r w:rsidRPr="00E96AA1">
        <w:rPr>
          <w:rFonts w:ascii="Times New Roman" w:hAnsi="Times New Roman" w:cs="Times New Roman"/>
          <w:color w:val="000000" w:themeColor="text1"/>
          <w:vertAlign w:val="superscript"/>
          <w:lang w:eastAsia="zh-CN"/>
        </w:rPr>
        <w:t>7</w:t>
      </w:r>
      <w:r w:rsidRPr="00E96AA1">
        <w:rPr>
          <w:rFonts w:ascii="Times New Roman" w:hAnsi="Times New Roman" w:cs="Times New Roman"/>
          <w:color w:val="000000" w:themeColor="text1"/>
          <w:lang w:eastAsia="zh-CN"/>
        </w:rPr>
        <w:t xml:space="preserve">Extreme Light Infrastructure: Nuclear Physics, 30 </w:t>
      </w:r>
      <w:proofErr w:type="spellStart"/>
      <w:r w:rsidRPr="00E96AA1">
        <w:rPr>
          <w:rFonts w:ascii="Times New Roman" w:hAnsi="Times New Roman" w:cs="Times New Roman"/>
          <w:color w:val="000000" w:themeColor="text1"/>
          <w:lang w:eastAsia="zh-CN"/>
        </w:rPr>
        <w:t>Reatorului</w:t>
      </w:r>
      <w:proofErr w:type="spellEnd"/>
      <w:r w:rsidRPr="00E96AA1">
        <w:rPr>
          <w:rFonts w:ascii="Times New Roman" w:hAnsi="Times New Roman" w:cs="Times New Roman"/>
          <w:color w:val="000000" w:themeColor="text1"/>
          <w:lang w:eastAsia="zh-CN"/>
        </w:rPr>
        <w:t xml:space="preserve">, </w:t>
      </w:r>
      <w:proofErr w:type="spellStart"/>
      <w:r w:rsidRPr="00E96AA1">
        <w:rPr>
          <w:rFonts w:ascii="Times New Roman" w:hAnsi="Times New Roman" w:cs="Times New Roman"/>
          <w:color w:val="000000" w:themeColor="text1"/>
          <w:lang w:eastAsia="zh-CN"/>
        </w:rPr>
        <w:t>Magurele</w:t>
      </w:r>
      <w:proofErr w:type="spellEnd"/>
      <w:r w:rsidRPr="00E96AA1">
        <w:rPr>
          <w:rFonts w:ascii="Times New Roman" w:hAnsi="Times New Roman" w:cs="Times New Roman"/>
          <w:color w:val="000000" w:themeColor="text1"/>
          <w:lang w:eastAsia="zh-CN"/>
        </w:rPr>
        <w:t xml:space="preserve"> – Bucharest 77125, Romania. </w:t>
      </w:r>
    </w:p>
    <w:p w14:paraId="7E73D446" w14:textId="5A361DFD" w:rsidR="00842A43" w:rsidRPr="00E96AA1" w:rsidRDefault="00842A43" w:rsidP="00842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96AA1">
        <w:rPr>
          <w:rFonts w:ascii="Times New Roman" w:hAnsi="Times New Roman" w:cs="Times New Roman"/>
          <w:color w:val="000000" w:themeColor="text1"/>
          <w:vertAlign w:val="superscript"/>
          <w:lang w:eastAsia="zh-CN"/>
        </w:rPr>
        <w:t>*</w:t>
      </w:r>
      <w:r w:rsidRPr="00E96AA1">
        <w:rPr>
          <w:rFonts w:ascii="Times New Roman" w:hAnsi="Times New Roman" w:cs="Times New Roman"/>
          <w:color w:val="000000" w:themeColor="text1"/>
        </w:rPr>
        <w:t>Correspondence and requests for materials should be addressed t</w:t>
      </w:r>
      <w:bookmarkStart w:id="0" w:name="_GoBack"/>
      <w:bookmarkEnd w:id="0"/>
      <w:r w:rsidRPr="00E96AA1">
        <w:rPr>
          <w:rFonts w:ascii="Times New Roman" w:hAnsi="Times New Roman" w:cs="Times New Roman"/>
          <w:color w:val="000000" w:themeColor="text1"/>
        </w:rPr>
        <w:t xml:space="preserve">o H.H. (email: </w:t>
      </w:r>
      <w:hyperlink r:id="rId4" w:history="1">
        <w:r w:rsidR="00695C67" w:rsidRPr="00E96AA1">
          <w:rPr>
            <w:rStyle w:val="Hyperlink"/>
            <w:rFonts w:ascii="Times New Roman" w:hAnsi="Times New Roman" w:cs="Times New Roman"/>
            <w:color w:val="000000" w:themeColor="text1"/>
          </w:rPr>
          <w:t>habara@eei.eng.osaka-u.ac.jp</w:t>
        </w:r>
      </w:hyperlink>
      <w:r w:rsidRPr="00E96AA1">
        <w:rPr>
          <w:rFonts w:ascii="Times New Roman" w:hAnsi="Times New Roman" w:cs="Times New Roman"/>
          <w:color w:val="000000" w:themeColor="text1"/>
        </w:rPr>
        <w:t>)</w:t>
      </w:r>
    </w:p>
    <w:p w14:paraId="4974BCA4" w14:textId="0FA8FC72" w:rsidR="00695C67" w:rsidRPr="00E96AA1" w:rsidRDefault="00695C67" w:rsidP="00842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</w:pPr>
    </w:p>
    <w:p w14:paraId="711D0F80" w14:textId="636A4209" w:rsidR="00D82555" w:rsidRPr="00E96AA1" w:rsidRDefault="00D82555" w:rsidP="00D8255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96AA1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>Reflectivity measurement for Gr1000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E96AA1" w:rsidRPr="00E96AA1" w14:paraId="34266B4E" w14:textId="77777777" w:rsidTr="00D82555">
        <w:tc>
          <w:tcPr>
            <w:tcW w:w="9016" w:type="dxa"/>
          </w:tcPr>
          <w:p w14:paraId="13335A93" w14:textId="6E30F3C8" w:rsidR="004B5F84" w:rsidRPr="00E96AA1" w:rsidRDefault="00064A90" w:rsidP="002002A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AA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IN"/>
              </w:rPr>
              <w:drawing>
                <wp:inline distT="0" distB="0" distL="0" distR="0" wp14:anchorId="05743B79" wp14:editId="6CCD8E9C">
                  <wp:extent cx="3960000" cy="3078691"/>
                  <wp:effectExtent l="0" t="0" r="0" b="762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0000" cy="30786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5F84" w:rsidRPr="00E96AA1" w14:paraId="3B7A76D5" w14:textId="77777777" w:rsidTr="00D82555">
        <w:tc>
          <w:tcPr>
            <w:tcW w:w="9016" w:type="dxa"/>
          </w:tcPr>
          <w:p w14:paraId="40EF6820" w14:textId="5D09AB22" w:rsidR="004B5F84" w:rsidRPr="00E96AA1" w:rsidRDefault="004B5F84" w:rsidP="004B5F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6AA1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E96AA1">
              <w:rPr>
                <w:rFonts w:ascii="Times New Roman" w:hAnsi="Times New Roman" w:cs="Times New Roman"/>
                <w:color w:val="000000" w:themeColor="text1"/>
              </w:rPr>
              <w:t>ig. S1. Reflectivity of Gr1000 measured with CW laser as a function of angle of incidence.</w:t>
            </w:r>
          </w:p>
        </w:tc>
      </w:tr>
    </w:tbl>
    <w:p w14:paraId="30EC2049" w14:textId="6D9F5D05" w:rsidR="004B5F84" w:rsidRPr="00E96AA1" w:rsidRDefault="004B5F84" w:rsidP="00842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</w:pPr>
    </w:p>
    <w:p w14:paraId="15C0741E" w14:textId="77777777" w:rsidR="004B5F84" w:rsidRPr="00E96AA1" w:rsidRDefault="004B5F84" w:rsidP="00842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</w:pPr>
    </w:p>
    <w:p w14:paraId="721E8026" w14:textId="2589E3A1" w:rsidR="00695C67" w:rsidRPr="00E96AA1" w:rsidRDefault="00695C67" w:rsidP="00842A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96AA1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lastRenderedPageBreak/>
        <w:t>Energy spectra of fast electrons for Gr1000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E96AA1" w:rsidRPr="00E96AA1" w14:paraId="7A93B7A9" w14:textId="77777777" w:rsidTr="000A7227">
        <w:tc>
          <w:tcPr>
            <w:tcW w:w="9016" w:type="dxa"/>
          </w:tcPr>
          <w:p w14:paraId="60CB83FF" w14:textId="048C410F" w:rsidR="003F306D" w:rsidRPr="00E96AA1" w:rsidRDefault="004A3EAC" w:rsidP="004A3EA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E96AA1">
              <w:rPr>
                <w:rFonts w:ascii="Times New Roman" w:eastAsia="MS Mincho" w:hAnsi="Times New Roman" w:cs="Times New Roman"/>
                <w:noProof/>
                <w:color w:val="000000" w:themeColor="text1"/>
                <w:sz w:val="24"/>
                <w:szCs w:val="24"/>
                <w:lang w:eastAsia="en-IN"/>
              </w:rPr>
              <w:drawing>
                <wp:inline distT="0" distB="0" distL="0" distR="0" wp14:anchorId="2666DCC1" wp14:editId="3B9FC576">
                  <wp:extent cx="3960000" cy="3190616"/>
                  <wp:effectExtent l="0" t="0" r="254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0000" cy="319061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306D" w:rsidRPr="00E96AA1" w14:paraId="7B49EE6A" w14:textId="77777777" w:rsidTr="000A7227">
        <w:tc>
          <w:tcPr>
            <w:tcW w:w="9016" w:type="dxa"/>
          </w:tcPr>
          <w:p w14:paraId="0FF9C010" w14:textId="2AA965B6" w:rsidR="003F306D" w:rsidRPr="00E96AA1" w:rsidRDefault="003F306D" w:rsidP="003F306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E96AA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>Fig. S</w:t>
            </w:r>
            <w:r w:rsidR="004B5F84" w:rsidRPr="00E96AA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>2</w:t>
            </w:r>
            <w:r w:rsidRPr="00E96AA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. </w:t>
            </w:r>
            <w:r w:rsidRPr="00E96AA1">
              <w:rPr>
                <w:rFonts w:ascii="Times New Roman" w:hAnsi="Times New Roman" w:cs="Times New Roman"/>
                <w:color w:val="000000" w:themeColor="text1"/>
              </w:rPr>
              <w:t>Electron spectra at 40</w:t>
            </w:r>
            <w:r w:rsidRPr="00E96AA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E96AA1">
              <w:rPr>
                <w:rFonts w:ascii="Times New Roman" w:hAnsi="Times New Roman" w:cs="Times New Roman"/>
                <w:color w:val="000000" w:themeColor="text1"/>
              </w:rPr>
              <w:t>, 90</w:t>
            </w:r>
            <w:r w:rsidRPr="00E96AA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E96AA1">
              <w:rPr>
                <w:rFonts w:ascii="Times New Roman" w:hAnsi="Times New Roman" w:cs="Times New Roman"/>
                <w:color w:val="000000" w:themeColor="text1"/>
              </w:rPr>
              <w:t>, and 150</w:t>
            </w:r>
            <w:r w:rsidRPr="00E96AA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E96AA1">
              <w:rPr>
                <w:rFonts w:ascii="Times New Roman" w:hAnsi="Times New Roman" w:cs="Times New Roman"/>
                <w:color w:val="000000" w:themeColor="text1"/>
              </w:rPr>
              <w:t xml:space="preserve"> at rear of Gr1000.</w:t>
            </w:r>
          </w:p>
        </w:tc>
      </w:tr>
    </w:tbl>
    <w:p w14:paraId="01C43FAD" w14:textId="557EC16A" w:rsidR="003F306D" w:rsidRPr="00E96AA1" w:rsidRDefault="003F306D" w:rsidP="00695C67">
      <w:pPr>
        <w:rPr>
          <w:color w:val="000000" w:themeColor="text1"/>
        </w:rPr>
      </w:pPr>
    </w:p>
    <w:p w14:paraId="7ACEE76E" w14:textId="77777777" w:rsidR="002643CB" w:rsidRPr="00E96AA1" w:rsidRDefault="002643CB" w:rsidP="00695C67">
      <w:pPr>
        <w:rPr>
          <w:color w:val="000000" w:themeColor="text1"/>
        </w:rPr>
      </w:pPr>
    </w:p>
    <w:sectPr w:rsidR="002643CB" w:rsidRPr="00E96AA1" w:rsidSect="00695C67">
      <w:pgSz w:w="11906" w:h="16838"/>
      <w:pgMar w:top="851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A43"/>
    <w:rsid w:val="00064A90"/>
    <w:rsid w:val="000A1E81"/>
    <w:rsid w:val="000D38A4"/>
    <w:rsid w:val="002643CB"/>
    <w:rsid w:val="003F306D"/>
    <w:rsid w:val="004A3EAC"/>
    <w:rsid w:val="004B5F84"/>
    <w:rsid w:val="00695C67"/>
    <w:rsid w:val="00842A43"/>
    <w:rsid w:val="00B02493"/>
    <w:rsid w:val="00D82555"/>
    <w:rsid w:val="00E96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8F5CC"/>
  <w15:chartTrackingRefBased/>
  <w15:docId w15:val="{F228E29C-507F-4A30-876B-FA13513D6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A43"/>
    <w:rPr>
      <w:rFonts w:ascii="Calibri" w:eastAsia="SimSun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06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95C6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5C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habara@eei.eng.osaka-u.ac.j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Lad</dc:creator>
  <cp:keywords/>
  <dc:description/>
  <cp:lastModifiedBy>Agnes Sophiya A.</cp:lastModifiedBy>
  <cp:revision>10</cp:revision>
  <dcterms:created xsi:type="dcterms:W3CDTF">2021-11-01T04:55:00Z</dcterms:created>
  <dcterms:modified xsi:type="dcterms:W3CDTF">2022-09-24T05:25:00Z</dcterms:modified>
</cp:coreProperties>
</file>